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2: </w:t>
      </w:r>
      <w:r>
        <w:rPr>
          <w:rFonts w:cs="Arial" w:ascii="Arial" w:hAnsi="Arial"/>
          <w:b/>
          <w:i/>
          <w:color w:val="000000"/>
          <w:sz w:val="22"/>
          <w:szCs w:val="22"/>
        </w:rPr>
        <w:t>TP53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 Mutation description </w:t>
      </w:r>
      <w:r>
        <w:rPr>
          <w:rFonts w:cs="Arial" w:ascii="Arial" w:hAnsi="Arial"/>
          <w:b/>
          <w:color w:val="000000"/>
          <w:vertAlign w:val="superscript"/>
        </w:rPr>
        <w:t>(a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133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859"/>
        <w:gridCol w:w="2162"/>
        <w:gridCol w:w="1882"/>
        <w:gridCol w:w="1872"/>
        <w:gridCol w:w="1847"/>
        <w:gridCol w:w="1843"/>
      </w:tblGrid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 Number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xon/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_description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_descriptio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_descriptio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ype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39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59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87K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392_11398del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161del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.? </w:t>
            </w:r>
            <w:r>
              <w:rPr>
                <w:rFonts w:cs="Arial" w:ascii="Arial" w:hAnsi="Arial"/>
                <w:color w:val="000000"/>
                <w:vertAlign w:val="superscript"/>
              </w:rPr>
              <w:t>(b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9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1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G154V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4G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56G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152P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C:G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460C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229C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77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462A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1A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77P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82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13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05H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7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2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82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86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17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9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1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G154V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21A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33A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H178P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797C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17C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73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84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7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49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11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31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C277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14T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45T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S215R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56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8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56R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790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10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24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44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82W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9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4077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93+12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79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2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48W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7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2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82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7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2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82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41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72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24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99_13400ins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62_763in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ertion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38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01A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34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42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05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N235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393C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05C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C135W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59T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90T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197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8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3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48Q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85C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97C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S166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79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2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48W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12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24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75H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18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49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4026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54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39C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51C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151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06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37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13W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39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59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87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51A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3A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T155P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795T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15T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272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9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4066G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93+1G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77_13382del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0_745del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-fra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504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273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W91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05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17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173M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27T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58T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20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54C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6C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56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12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24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75H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4G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56G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152P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8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931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19+32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777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97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G266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96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16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306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84T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15T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05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36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56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86K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9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4067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93+2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82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13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05H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48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1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M237I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52A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83A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I195F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05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17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173L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01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32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T211I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39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59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87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64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95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46_1264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77_579del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-fra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18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49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21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4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D281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476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245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391T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03T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C135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57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9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157F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44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07A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36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44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07A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36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55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86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09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72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58K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26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38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180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05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17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173M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38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50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D184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82A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5A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49W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05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17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173M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62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25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C242F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560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329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10L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390_12391ins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02_403in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ertion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55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86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96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73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36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47del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59del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05_12413del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17_425del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-fra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4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608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375+2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4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1608T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375+2T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55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86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96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6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42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72+1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8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991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20-1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9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4066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93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992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20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A307V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96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16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306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28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59A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20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3C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55C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152R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C:G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0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7889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1101-21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6932ins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1041in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er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794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14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272L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7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2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82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67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30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G244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8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90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19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6915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1024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342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38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58A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86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l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61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92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198K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61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81A&gt;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94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28A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91A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T231P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C:G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72del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92del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71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34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G245D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9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4077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93+12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8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90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919+1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514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26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C176R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3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55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P152L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49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61G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G154V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464C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476C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A159D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T:A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715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46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V216M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380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43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248Q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55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586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R196X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 at CpG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09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72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E258K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45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65C&gt;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L289F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7-intr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465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782+46G&gt;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:C&gt;A:T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79_12680del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10_611de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3858_13862ins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878_882ins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?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ertion</w:t>
            </w:r>
          </w:p>
        </w:tc>
      </w:tr>
      <w:tr>
        <w:trPr>
          <w:trHeight w:val="255" w:hRule="atLeast"/>
        </w:trPr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exon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.12682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.613T&gt;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.Y205H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:T&gt;G:C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/>
      </w:pPr>
      <w:r>
        <w:rPr>
          <w:rFonts w:cs="Arial" w:ascii="Arial" w:hAnsi="Arial"/>
          <w:color w:val="000000"/>
          <w:sz w:val="22"/>
          <w:szCs w:val="22"/>
        </w:rPr>
        <w:t>(a): Mutation position in intron/exon (column 2), gene sequence (column 3), cDNA sequence (column 4), codon sequence including one-letter code amino-acid change (column 5) are given, as well as effect of mutation (column 6) and mutation type (column 7). Mutations are annotated as in the IARC TP53 mutation database (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http://www-p53.iarc.fr</w:t>
        </w:r>
      </w:hyperlink>
      <w:r>
        <w:rPr>
          <w:rFonts w:cs="Arial" w:ascii="Arial" w:hAnsi="Arial"/>
          <w:color w:val="000000"/>
          <w:sz w:val="22"/>
          <w:szCs w:val="22"/>
        </w:rPr>
        <w:t>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/>
      </w:pPr>
      <w:r>
        <w:rPr>
          <w:rFonts w:cs="Arial" w:ascii="Arial" w:hAnsi="Arial"/>
          <w:color w:val="000000"/>
          <w:sz w:val="22"/>
          <w:szCs w:val="22"/>
        </w:rPr>
        <w:t>(b): denotes that the effect of the mutation at codon level is not known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-p53.iarc.fr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0:29:00Z</dcterms:created>
  <dc:creator>Behnoush</dc:creator>
  <dc:description/>
  <cp:keywords/>
  <dc:language>en-US</dc:language>
  <cp:lastModifiedBy>Behnoush</cp:lastModifiedBy>
  <dcterms:modified xsi:type="dcterms:W3CDTF">2011-12-06T13:29:00Z</dcterms:modified>
  <cp:revision>6</cp:revision>
  <dc:subject/>
  <dc:title>Table S2: TP53  Mutation description (a)</dc:title>
</cp:coreProperties>
</file>